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5801BE" w14:textId="77777777" w:rsidR="007D42C2" w:rsidRPr="007D42C2" w:rsidRDefault="007D42C2">
      <w:pPr>
        <w:rPr>
          <w:rFonts w:ascii="Times New Roman" w:hAnsi="Times New Roman" w:cs="Times New Roman"/>
          <w:sz w:val="22"/>
        </w:rPr>
      </w:pPr>
    </w:p>
    <w:p w14:paraId="2F47B123" w14:textId="77777777" w:rsidR="007D42C2" w:rsidRPr="007D42C2" w:rsidRDefault="007D42C2">
      <w:pPr>
        <w:rPr>
          <w:rFonts w:ascii="Times New Roman" w:hAnsi="Times New Roman" w:cs="Times New Roman"/>
          <w:b/>
          <w:sz w:val="22"/>
        </w:rPr>
      </w:pPr>
      <w:r w:rsidRPr="007D42C2">
        <w:rPr>
          <w:rFonts w:ascii="Times New Roman" w:hAnsi="Times New Roman" w:cs="Times New Roman"/>
          <w:b/>
          <w:sz w:val="22"/>
        </w:rPr>
        <w:t>ENA accession number for WGS sequences</w:t>
      </w:r>
    </w:p>
    <w:tbl>
      <w:tblPr>
        <w:tblW w:w="6940" w:type="dxa"/>
        <w:tblLook w:val="04A0" w:firstRow="1" w:lastRow="0" w:firstColumn="1" w:lastColumn="0" w:noHBand="0" w:noVBand="1"/>
      </w:tblPr>
      <w:tblGrid>
        <w:gridCol w:w="1900"/>
        <w:gridCol w:w="1240"/>
        <w:gridCol w:w="1420"/>
        <w:gridCol w:w="960"/>
        <w:gridCol w:w="1420"/>
      </w:tblGrid>
      <w:tr w:rsidR="007D42C2" w:rsidRPr="007D42C2" w14:paraId="358127DC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60C2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1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D289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A683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DA24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55CC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44</w:t>
            </w:r>
          </w:p>
        </w:tc>
      </w:tr>
      <w:tr w:rsidR="007D42C2" w:rsidRPr="007D42C2" w14:paraId="15186F86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F7F7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9ECA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7FFA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766E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4748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59</w:t>
            </w:r>
          </w:p>
        </w:tc>
      </w:tr>
      <w:tr w:rsidR="007D42C2" w:rsidRPr="007D42C2" w14:paraId="5171503A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1D67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1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DB53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D000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6977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CF6E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51</w:t>
            </w:r>
          </w:p>
        </w:tc>
      </w:tr>
      <w:tr w:rsidR="007D42C2" w:rsidRPr="007D42C2" w14:paraId="72365D6E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B3CA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0ED7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52BB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ADD1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1B9F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43</w:t>
            </w:r>
          </w:p>
        </w:tc>
      </w:tr>
      <w:tr w:rsidR="007D42C2" w:rsidRPr="007D42C2" w14:paraId="1B603A11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276B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1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016D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6600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D8B5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65E7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58</w:t>
            </w:r>
          </w:p>
        </w:tc>
      </w:tr>
      <w:tr w:rsidR="007D42C2" w:rsidRPr="007D42C2" w14:paraId="4DD806DF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6E46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53F1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F63B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F951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87FF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50</w:t>
            </w:r>
          </w:p>
        </w:tc>
      </w:tr>
      <w:tr w:rsidR="007D42C2" w:rsidRPr="007D42C2" w14:paraId="183776FC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6C8E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1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71BA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ED60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38A5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D154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42</w:t>
            </w:r>
          </w:p>
        </w:tc>
      </w:tr>
      <w:tr w:rsidR="007D42C2" w:rsidRPr="007D42C2" w14:paraId="53A19EBD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5181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7EED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4BBA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DB56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57FF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57</w:t>
            </w:r>
          </w:p>
        </w:tc>
      </w:tr>
      <w:tr w:rsidR="007D42C2" w:rsidRPr="007D42C2" w14:paraId="361D06FF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8EF9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1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F03F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A297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3E84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289D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49</w:t>
            </w:r>
          </w:p>
        </w:tc>
      </w:tr>
      <w:tr w:rsidR="007D42C2" w:rsidRPr="007D42C2" w14:paraId="115E57FF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3710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1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0CCB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B97D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C00F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DC84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41</w:t>
            </w:r>
          </w:p>
        </w:tc>
      </w:tr>
      <w:tr w:rsidR="007D42C2" w:rsidRPr="007D42C2" w14:paraId="6ED4325F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9346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1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C2C4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A70E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935C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1102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56</w:t>
            </w:r>
          </w:p>
        </w:tc>
      </w:tr>
      <w:tr w:rsidR="007D42C2" w:rsidRPr="007D42C2" w14:paraId="5F0F2821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4CA3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F93B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3B7A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98A7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16A2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48</w:t>
            </w:r>
          </w:p>
        </w:tc>
      </w:tr>
      <w:tr w:rsidR="007D42C2" w:rsidRPr="007D42C2" w14:paraId="4F686AFE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6DAD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7112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969B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94B2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4914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40</w:t>
            </w:r>
          </w:p>
        </w:tc>
      </w:tr>
      <w:tr w:rsidR="007D42C2" w:rsidRPr="007D42C2" w14:paraId="56BE93A7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6D3C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8445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0D13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9314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45CC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39</w:t>
            </w:r>
          </w:p>
        </w:tc>
      </w:tr>
      <w:tr w:rsidR="007D42C2" w:rsidRPr="007D42C2" w14:paraId="25C11AC7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40C3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638A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71C9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FEE4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469F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30</w:t>
            </w:r>
          </w:p>
        </w:tc>
      </w:tr>
      <w:tr w:rsidR="007D42C2" w:rsidRPr="007D42C2" w14:paraId="0DD238FF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1609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5DFD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A387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4C1C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8E63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22</w:t>
            </w:r>
          </w:p>
        </w:tc>
      </w:tr>
      <w:tr w:rsidR="007D42C2" w:rsidRPr="007D42C2" w14:paraId="133CDEF4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379F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B650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F5F3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51C8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2BB6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38</w:t>
            </w:r>
          </w:p>
        </w:tc>
      </w:tr>
      <w:tr w:rsidR="007D42C2" w:rsidRPr="007D42C2" w14:paraId="23E12FD5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F79B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BB4A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F8BF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A2C3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D17C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29</w:t>
            </w:r>
          </w:p>
        </w:tc>
      </w:tr>
      <w:tr w:rsidR="007D42C2" w:rsidRPr="007D42C2" w14:paraId="34C31698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B12F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1166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27CE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FB0E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0D2B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21</w:t>
            </w:r>
          </w:p>
        </w:tc>
      </w:tr>
      <w:tr w:rsidR="007D42C2" w:rsidRPr="007D42C2" w14:paraId="7969FD25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953E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4511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52FA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0455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FD9B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36</w:t>
            </w:r>
          </w:p>
        </w:tc>
      </w:tr>
      <w:tr w:rsidR="007D42C2" w:rsidRPr="007D42C2" w14:paraId="022D5FA5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6C79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5DDD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9D28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F860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43A1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28</w:t>
            </w:r>
          </w:p>
        </w:tc>
      </w:tr>
      <w:tr w:rsidR="007D42C2" w:rsidRPr="007D42C2" w14:paraId="2DF7C533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DC7D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6CF3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5FF9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A80D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D756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20</w:t>
            </w:r>
          </w:p>
        </w:tc>
      </w:tr>
      <w:tr w:rsidR="007D42C2" w:rsidRPr="007D42C2" w14:paraId="5F140B5F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0FE5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79E9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E8EA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29DB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9006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35</w:t>
            </w:r>
          </w:p>
        </w:tc>
      </w:tr>
      <w:tr w:rsidR="007D42C2" w:rsidRPr="007D42C2" w14:paraId="415F3629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2982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2C95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0721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3CE7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4170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27</w:t>
            </w:r>
          </w:p>
        </w:tc>
      </w:tr>
      <w:tr w:rsidR="007D42C2" w:rsidRPr="007D42C2" w14:paraId="6DBF1932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9FE1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648A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C7E5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53C9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3DAD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19</w:t>
            </w:r>
          </w:p>
        </w:tc>
      </w:tr>
      <w:tr w:rsidR="007D42C2" w:rsidRPr="007D42C2" w14:paraId="76966046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7D09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B56F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4423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99E8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0CAE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34</w:t>
            </w:r>
          </w:p>
        </w:tc>
      </w:tr>
      <w:tr w:rsidR="007D42C2" w:rsidRPr="007D42C2" w14:paraId="4434811B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6162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9B22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397A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CACC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C6E8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26</w:t>
            </w:r>
          </w:p>
        </w:tc>
      </w:tr>
      <w:tr w:rsidR="007D42C2" w:rsidRPr="007D42C2" w14:paraId="5D7108DD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C5F2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A64A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2266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81C5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1D76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18</w:t>
            </w:r>
          </w:p>
        </w:tc>
      </w:tr>
      <w:tr w:rsidR="007D42C2" w:rsidRPr="007D42C2" w14:paraId="5DB940B2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EDAF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45E4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0436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50ED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6E9D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33</w:t>
            </w:r>
          </w:p>
        </w:tc>
      </w:tr>
      <w:tr w:rsidR="007D42C2" w:rsidRPr="007D42C2" w14:paraId="3BE45667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C754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B31C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31F5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5659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8612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25</w:t>
            </w:r>
          </w:p>
        </w:tc>
      </w:tr>
      <w:tr w:rsidR="007D42C2" w:rsidRPr="007D42C2" w14:paraId="2DA78865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7C9E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9303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BD39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F319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D330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16</w:t>
            </w:r>
          </w:p>
        </w:tc>
      </w:tr>
      <w:tr w:rsidR="007D42C2" w:rsidRPr="007D42C2" w14:paraId="52A08AE9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47C3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B8BE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0DA4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2464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0C08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32</w:t>
            </w:r>
          </w:p>
        </w:tc>
      </w:tr>
      <w:tr w:rsidR="007D42C2" w:rsidRPr="007D42C2" w14:paraId="605F534B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FE15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6BFA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5BDD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2BD7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A901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24</w:t>
            </w:r>
          </w:p>
        </w:tc>
      </w:tr>
      <w:tr w:rsidR="007D42C2" w:rsidRPr="007D42C2" w14:paraId="34BBD38D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4C79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8AD6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F529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C8F7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6B02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15</w:t>
            </w:r>
          </w:p>
        </w:tc>
      </w:tr>
      <w:tr w:rsidR="007D42C2" w:rsidRPr="007D42C2" w14:paraId="1C289875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A3AD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DEB5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8016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A247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2FB3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31</w:t>
            </w:r>
          </w:p>
        </w:tc>
      </w:tr>
      <w:tr w:rsidR="007D42C2" w:rsidRPr="007D42C2" w14:paraId="15F50756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7D58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85B0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A047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C100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E48E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23</w:t>
            </w:r>
          </w:p>
        </w:tc>
      </w:tr>
      <w:tr w:rsidR="007D42C2" w:rsidRPr="007D42C2" w14:paraId="1E27F4CF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295C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9454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0F31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98E0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AD8E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14</w:t>
            </w:r>
          </w:p>
        </w:tc>
      </w:tr>
      <w:tr w:rsidR="007D42C2" w:rsidRPr="007D42C2" w14:paraId="075861B7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62F7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9FA8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C8AC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43C1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11B7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84</w:t>
            </w:r>
          </w:p>
        </w:tc>
      </w:tr>
      <w:tr w:rsidR="007D42C2" w:rsidRPr="007D42C2" w14:paraId="06B686F6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60DA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6DF3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EC8D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BEED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84E7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76</w:t>
            </w:r>
          </w:p>
        </w:tc>
      </w:tr>
      <w:tr w:rsidR="007D42C2" w:rsidRPr="007D42C2" w14:paraId="2567A656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3435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8881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9FFF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B906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0EA5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66</w:t>
            </w:r>
          </w:p>
        </w:tc>
      </w:tr>
      <w:tr w:rsidR="007D42C2" w:rsidRPr="007D42C2" w14:paraId="063A7CD8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F548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lastRenderedPageBreak/>
              <w:t>ERS17790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7BF0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632E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B003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0BDA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83</w:t>
            </w:r>
          </w:p>
        </w:tc>
      </w:tr>
      <w:tr w:rsidR="007D42C2" w:rsidRPr="007D42C2" w14:paraId="6FB62E4B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2B5C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2770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C450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F5A0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B651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75</w:t>
            </w:r>
          </w:p>
        </w:tc>
      </w:tr>
      <w:tr w:rsidR="007D42C2" w:rsidRPr="007D42C2" w14:paraId="52B4B365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F09A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1971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C132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5709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ACC4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65</w:t>
            </w:r>
          </w:p>
        </w:tc>
      </w:tr>
      <w:tr w:rsidR="007D42C2" w:rsidRPr="007D42C2" w14:paraId="4312DD2A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FB83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B7EA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786F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E781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2E02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82</w:t>
            </w:r>
          </w:p>
        </w:tc>
      </w:tr>
      <w:tr w:rsidR="007D42C2" w:rsidRPr="007D42C2" w14:paraId="07DB63A5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7750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16D9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540F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7308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BA7E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73</w:t>
            </w:r>
          </w:p>
        </w:tc>
      </w:tr>
      <w:tr w:rsidR="007D42C2" w:rsidRPr="007D42C2" w14:paraId="67B5B9DB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6BB0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0201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8347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2D5C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F1EB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64</w:t>
            </w:r>
          </w:p>
        </w:tc>
      </w:tr>
      <w:tr w:rsidR="007D42C2" w:rsidRPr="007D42C2" w14:paraId="00125485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FF91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44ED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1D79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A1F1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8579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81</w:t>
            </w:r>
          </w:p>
        </w:tc>
      </w:tr>
      <w:tr w:rsidR="007D42C2" w:rsidRPr="007D42C2" w14:paraId="5F989CFA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1276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0FCA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6E1B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E4B6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1154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72</w:t>
            </w:r>
          </w:p>
        </w:tc>
      </w:tr>
      <w:tr w:rsidR="007D42C2" w:rsidRPr="007D42C2" w14:paraId="5E73955C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1E60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36DF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D55D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2E25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27B9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63</w:t>
            </w:r>
          </w:p>
        </w:tc>
      </w:tr>
      <w:tr w:rsidR="007D42C2" w:rsidRPr="007D42C2" w14:paraId="2AC2C38D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CA42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05AB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33BB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7922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CBEA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80</w:t>
            </w:r>
          </w:p>
        </w:tc>
      </w:tr>
      <w:tr w:rsidR="007D42C2" w:rsidRPr="007D42C2" w14:paraId="262CE93B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AF4C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BD7E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5E2B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77D4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E28D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70</w:t>
            </w:r>
          </w:p>
        </w:tc>
      </w:tr>
      <w:tr w:rsidR="007D42C2" w:rsidRPr="007D42C2" w14:paraId="6FABAFA7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4425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F7E7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1A71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481E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67A2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62</w:t>
            </w:r>
          </w:p>
        </w:tc>
      </w:tr>
      <w:tr w:rsidR="007D42C2" w:rsidRPr="007D42C2" w14:paraId="29F7E0F2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98F9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5350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E926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1C6A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DE87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79</w:t>
            </w:r>
          </w:p>
        </w:tc>
      </w:tr>
      <w:tr w:rsidR="007D42C2" w:rsidRPr="007D42C2" w14:paraId="797336C7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8014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42C6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9905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2EA8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B4B4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69</w:t>
            </w:r>
          </w:p>
        </w:tc>
      </w:tr>
      <w:tr w:rsidR="007D42C2" w:rsidRPr="007D42C2" w14:paraId="7820BBF3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64E1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FDDC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8689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16A8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D943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61</w:t>
            </w:r>
          </w:p>
        </w:tc>
      </w:tr>
      <w:tr w:rsidR="007D42C2" w:rsidRPr="007D42C2" w14:paraId="2B0131D4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469A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3605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40E0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89CC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2856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78</w:t>
            </w:r>
          </w:p>
        </w:tc>
      </w:tr>
      <w:tr w:rsidR="007D42C2" w:rsidRPr="007D42C2" w14:paraId="7727EF99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4989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FD76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78E6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F203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2A7E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68</w:t>
            </w:r>
          </w:p>
        </w:tc>
      </w:tr>
      <w:tr w:rsidR="007D42C2" w:rsidRPr="007D42C2" w14:paraId="49D3D710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B9E4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3CAB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219E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9EC3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7C0C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60</w:t>
            </w:r>
          </w:p>
        </w:tc>
      </w:tr>
      <w:tr w:rsidR="007D42C2" w:rsidRPr="007D42C2" w14:paraId="26A92B5F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6092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A01F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B25B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38E1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F830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77</w:t>
            </w:r>
          </w:p>
        </w:tc>
      </w:tr>
      <w:tr w:rsidR="007D42C2" w:rsidRPr="007D42C2" w14:paraId="33A53ADD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9E7F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56D0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39E4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8884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FBA1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67</w:t>
            </w:r>
          </w:p>
        </w:tc>
      </w:tr>
      <w:tr w:rsidR="007D42C2" w:rsidRPr="007D42C2" w14:paraId="5223F598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EEEC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CE3F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F9B0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B4A0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0FE1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59</w:t>
            </w:r>
          </w:p>
        </w:tc>
      </w:tr>
      <w:tr w:rsidR="007D42C2" w:rsidRPr="007D42C2" w14:paraId="03BE4E44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98CE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EB0F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5838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37E8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97C6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13</w:t>
            </w:r>
          </w:p>
        </w:tc>
      </w:tr>
      <w:tr w:rsidR="007D42C2" w:rsidRPr="007D42C2" w14:paraId="27A76F19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372F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CD8D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A55D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C676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8971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05</w:t>
            </w:r>
          </w:p>
        </w:tc>
      </w:tr>
      <w:tr w:rsidR="007D42C2" w:rsidRPr="007D42C2" w14:paraId="69E30DEB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CAA7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47D3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5DB7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1D41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3668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94</w:t>
            </w:r>
          </w:p>
        </w:tc>
      </w:tr>
      <w:tr w:rsidR="007D42C2" w:rsidRPr="007D42C2" w14:paraId="31FE8D8B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DDEB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4947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F885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C3FB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60D4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12</w:t>
            </w:r>
          </w:p>
        </w:tc>
      </w:tr>
      <w:tr w:rsidR="007D42C2" w:rsidRPr="007D42C2" w14:paraId="7C6C59C6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CFE3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E864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359E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E0D1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737D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04</w:t>
            </w:r>
          </w:p>
        </w:tc>
      </w:tr>
      <w:tr w:rsidR="007D42C2" w:rsidRPr="007D42C2" w14:paraId="73901CC4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F930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94CE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9209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05AA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0C8C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92</w:t>
            </w:r>
          </w:p>
        </w:tc>
      </w:tr>
      <w:tr w:rsidR="007D42C2" w:rsidRPr="007D42C2" w14:paraId="2D34E0D8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7719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E980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B13C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2D8D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637E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11</w:t>
            </w:r>
          </w:p>
        </w:tc>
      </w:tr>
      <w:tr w:rsidR="007D42C2" w:rsidRPr="007D42C2" w14:paraId="73AC28E0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92E9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E9AE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ADC5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5E8C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DDA1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03</w:t>
            </w:r>
          </w:p>
        </w:tc>
      </w:tr>
      <w:tr w:rsidR="007D42C2" w:rsidRPr="007D42C2" w14:paraId="2801BC4C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0CD7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6A80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748A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82EA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0800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91</w:t>
            </w:r>
          </w:p>
        </w:tc>
      </w:tr>
      <w:tr w:rsidR="007D42C2" w:rsidRPr="007D42C2" w14:paraId="52BDEE98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7058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DDC5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CDCB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CF11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B5B7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10</w:t>
            </w:r>
          </w:p>
        </w:tc>
      </w:tr>
      <w:tr w:rsidR="007D42C2" w:rsidRPr="007D42C2" w14:paraId="26A0C892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1123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5658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0D4B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A6E0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CBC9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01</w:t>
            </w:r>
          </w:p>
        </w:tc>
      </w:tr>
      <w:tr w:rsidR="007D42C2" w:rsidRPr="007D42C2" w14:paraId="0C28EE43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47E8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51F7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63E6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3477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7EC4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90</w:t>
            </w:r>
          </w:p>
        </w:tc>
      </w:tr>
      <w:tr w:rsidR="007D42C2" w:rsidRPr="007D42C2" w14:paraId="3D9E9D98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37A4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4401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A165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8106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9B39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09</w:t>
            </w:r>
          </w:p>
        </w:tc>
      </w:tr>
      <w:tr w:rsidR="007D42C2" w:rsidRPr="007D42C2" w14:paraId="1B3063AA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996D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AFD4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51EC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9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B8E2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6A07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99</w:t>
            </w:r>
          </w:p>
        </w:tc>
      </w:tr>
      <w:tr w:rsidR="007D42C2" w:rsidRPr="007D42C2" w14:paraId="312B9B96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316C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CCB6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18BE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F476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18A1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89</w:t>
            </w:r>
          </w:p>
        </w:tc>
      </w:tr>
      <w:tr w:rsidR="007D42C2" w:rsidRPr="007D42C2" w14:paraId="662C0BAC" w14:textId="77777777" w:rsidTr="007D42C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A96F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0B03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41BD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CCB8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9F9C" w14:textId="77777777" w:rsidR="007D42C2" w:rsidRPr="007D42C2" w:rsidRDefault="007D42C2" w:rsidP="007D4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7D42C2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ERS1778908</w:t>
            </w:r>
          </w:p>
        </w:tc>
      </w:tr>
    </w:tbl>
    <w:p w14:paraId="42C8A3D2" w14:textId="77777777" w:rsidR="007D42C2" w:rsidRDefault="007D42C2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7D42C2" w:rsidSect="004B48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2C2"/>
    <w:rsid w:val="004B489A"/>
    <w:rsid w:val="007C2F4D"/>
    <w:rsid w:val="007D42C2"/>
    <w:rsid w:val="00C670C0"/>
    <w:rsid w:val="00D47F8C"/>
    <w:rsid w:val="00D949BB"/>
    <w:rsid w:val="00DE1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DCFC6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47F8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47F8C"/>
    <w:rPr>
      <w:rFonts w:ascii="Lucida Grande" w:hAnsi="Lucida Grande" w:cs="Lucida Grande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487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2</Words>
  <Characters>2381</Characters>
  <Application>Microsoft Macintosh Word</Application>
  <DocSecurity>0</DocSecurity>
  <Lines>19</Lines>
  <Paragraphs>5</Paragraphs>
  <ScaleCrop>false</ScaleCrop>
  <Company/>
  <LinksUpToDate>false</LinksUpToDate>
  <CharactersWithSpaces>2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Kamaliddin</dc:creator>
  <cp:keywords/>
  <dc:description/>
  <cp:lastModifiedBy>Utilisateur de Microsoft Office</cp:lastModifiedBy>
  <cp:revision>2</cp:revision>
  <dcterms:created xsi:type="dcterms:W3CDTF">2019-04-12T10:56:00Z</dcterms:created>
  <dcterms:modified xsi:type="dcterms:W3CDTF">2019-04-12T10:56:00Z</dcterms:modified>
</cp:coreProperties>
</file>